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BCDFA" w14:textId="72A24107" w:rsidR="00570124" w:rsidRDefault="00570124" w:rsidP="00791BA4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bookmarkStart w:id="0" w:name="_Hlk49354257"/>
      <w:bookmarkStart w:id="1" w:name="OLE_LINK1"/>
      <w:r w:rsidRPr="00570124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89402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70124">
        <w:rPr>
          <w:rFonts w:ascii="Times New Roman" w:hAnsi="Times New Roman" w:cs="Times New Roman"/>
          <w:b/>
          <w:sz w:val="24"/>
          <w:szCs w:val="24"/>
        </w:rPr>
        <w:t xml:space="preserve">1. Summary of the questionnaire </w:t>
      </w:r>
      <w:r w:rsidR="000E363B">
        <w:rPr>
          <w:rFonts w:ascii="Times New Roman" w:hAnsi="Times New Roman" w:cs="Times New Roman" w:hint="eastAsia"/>
          <w:b/>
          <w:sz w:val="24"/>
          <w:szCs w:val="24"/>
        </w:rPr>
        <w:t>used in</w:t>
      </w:r>
      <w:r w:rsidRPr="00570124">
        <w:rPr>
          <w:rFonts w:ascii="Times New Roman" w:hAnsi="Times New Roman" w:cs="Times New Roman"/>
          <w:b/>
          <w:sz w:val="24"/>
          <w:szCs w:val="24"/>
        </w:rPr>
        <w:t xml:space="preserve"> this study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8505" w:type="dxa"/>
        <w:tblInd w:w="108" w:type="dxa"/>
        <w:tblLook w:val="04A0" w:firstRow="1" w:lastRow="0" w:firstColumn="1" w:lastColumn="0" w:noHBand="0" w:noVBand="1"/>
      </w:tblPr>
      <w:tblGrid>
        <w:gridCol w:w="3374"/>
        <w:gridCol w:w="1729"/>
        <w:gridCol w:w="3528"/>
      </w:tblGrid>
      <w:tr w:rsidR="00570124" w:rsidRPr="00570124" w14:paraId="22EC81F1" w14:textId="77777777" w:rsidTr="001D7185">
        <w:trPr>
          <w:trHeight w:val="260"/>
        </w:trPr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8E50" w14:textId="77777777" w:rsidR="00570124" w:rsidRPr="00731214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312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uestion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7764" w14:textId="77777777" w:rsidR="00570124" w:rsidRPr="00731214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312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yp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197B" w14:textId="77777777" w:rsidR="00570124" w:rsidRPr="00731214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312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oices</w:t>
            </w:r>
          </w:p>
        </w:tc>
      </w:tr>
      <w:tr w:rsidR="00570124" w:rsidRPr="00570124" w14:paraId="5952C0A2" w14:textId="77777777" w:rsidTr="001D7185">
        <w:trPr>
          <w:trHeight w:val="280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1B092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 Please select your gender: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FCFD2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 choi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46BA7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/Female</w:t>
            </w:r>
          </w:p>
        </w:tc>
      </w:tr>
      <w:tr w:rsidR="00570124" w:rsidRPr="00570124" w14:paraId="15388364" w14:textId="77777777" w:rsidTr="001D7185">
        <w:trPr>
          <w:trHeight w:val="280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4D96C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 Please fill in your age (years):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5E484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nk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C8574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570124" w:rsidRPr="00570124" w14:paraId="08ACB563" w14:textId="77777777" w:rsidTr="001D7185">
        <w:trPr>
          <w:trHeight w:val="430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55B69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 Please select your highest level of education: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09AF2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 choi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4FA8C" w14:textId="2DF3166F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iteracy/Primary school/Middle school/High school/ College or university/Postgraduate</w:t>
            </w:r>
          </w:p>
        </w:tc>
      </w:tr>
      <w:tr w:rsidR="00570124" w:rsidRPr="00570124" w14:paraId="375F5029" w14:textId="77777777" w:rsidTr="001D7185">
        <w:trPr>
          <w:trHeight w:val="280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75959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 Please select your type of job: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BA8FC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 choi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EBCD7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manual/Manual/Retired</w:t>
            </w:r>
          </w:p>
        </w:tc>
      </w:tr>
      <w:tr w:rsidR="00570124" w:rsidRPr="00570124" w14:paraId="57A1935F" w14:textId="77777777" w:rsidTr="001D7185">
        <w:trPr>
          <w:trHeight w:val="280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2F661" w14:textId="5CA15D1B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 </w:t>
            </w:r>
            <w:r w:rsidR="001D7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="001D71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you </w:t>
            </w:r>
            <w:r w:rsidR="001D7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form</w:t>
            </w: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hift work?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2DE00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 choi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B7C04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/No</w:t>
            </w:r>
          </w:p>
        </w:tc>
      </w:tr>
      <w:tr w:rsidR="00570124" w:rsidRPr="00570124" w14:paraId="2CA8BEB1" w14:textId="77777777" w:rsidTr="001D7185">
        <w:trPr>
          <w:trHeight w:val="280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F8F42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 Please select your monthly income (yuan):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7B875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 choi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C467C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2000/2000-5000/5000-10000/&gt; 10000</w:t>
            </w:r>
          </w:p>
        </w:tc>
      </w:tr>
      <w:tr w:rsidR="00570124" w:rsidRPr="00570124" w14:paraId="6DBCEF50" w14:textId="77777777" w:rsidTr="001D7185">
        <w:trPr>
          <w:trHeight w:val="280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85641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 Please select your type of residence: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1E02B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 choi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1A252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ty/Town/Rural area</w:t>
            </w:r>
          </w:p>
        </w:tc>
      </w:tr>
      <w:tr w:rsidR="00570124" w:rsidRPr="00570124" w14:paraId="5A90E08D" w14:textId="77777777" w:rsidTr="001D7185">
        <w:trPr>
          <w:trHeight w:val="430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5D3DE" w14:textId="1B636EB8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 Please select your </w:t>
            </w:r>
            <w:r w:rsidR="001D7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ical</w:t>
            </w: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leeping time every day in the past one month (hours):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D8C3F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 choi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A00E3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5/5-6/6-7/7-8/8-9/&gt; 9</w:t>
            </w:r>
          </w:p>
        </w:tc>
      </w:tr>
      <w:tr w:rsidR="00570124" w:rsidRPr="00570124" w14:paraId="61A48273" w14:textId="77777777" w:rsidTr="001D7185">
        <w:trPr>
          <w:trHeight w:val="430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36422" w14:textId="2AA6C754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 Please select your self-reported sleep quality in the past one month (hours):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516D6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 choi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9E936" w14:textId="3CCF2A23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ry good/Pretty good/Pretty bad/</w:t>
            </w:r>
            <w:r w:rsidR="001D7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ry bad</w:t>
            </w:r>
          </w:p>
        </w:tc>
      </w:tr>
      <w:tr w:rsidR="00570124" w:rsidRPr="00570124" w14:paraId="27A15770" w14:textId="77777777" w:rsidTr="001D7185">
        <w:trPr>
          <w:trHeight w:val="850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D5AB4" w14:textId="1473B1EB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Please select the type of </w:t>
            </w:r>
            <w:r w:rsidR="00F8345E"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logical or psychiatric</w:t>
            </w: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isorder you have been diagnosed: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D9EEF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ple choi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6EDE5" w14:textId="44D06BB5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omnia/Sleep apnea hypo</w:t>
            </w:r>
            <w:r w:rsidR="001D7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a syndrome/Hypersomnolence/Restless leg syndrome/Major depressive disorder/Anxiety disorder/Other neurological or psychiatric disorders (Please fill in)/No</w:t>
            </w:r>
          </w:p>
        </w:tc>
      </w:tr>
      <w:tr w:rsidR="00570124" w:rsidRPr="00570124" w14:paraId="5715F5DF" w14:textId="77777777" w:rsidTr="001D7185">
        <w:trPr>
          <w:trHeight w:val="430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43714" w14:textId="78919BA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 Do you think poor sleep will increase</w:t>
            </w:r>
            <w:r w:rsidR="001D7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he</w:t>
            </w: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isk of dementia?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200D5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 choi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6F445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/No/Unclear</w:t>
            </w:r>
          </w:p>
        </w:tc>
      </w:tr>
      <w:tr w:rsidR="00570124" w:rsidRPr="00570124" w14:paraId="3742ADED" w14:textId="77777777" w:rsidTr="001D7185">
        <w:trPr>
          <w:trHeight w:val="430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6610E" w14:textId="3EC78B43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 Do you think taking sleeping pills will increase</w:t>
            </w:r>
            <w:r w:rsidR="001D7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he</w:t>
            </w: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isk of dementia?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5FEEC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 choi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17D5A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/No/Unclear</w:t>
            </w:r>
          </w:p>
        </w:tc>
      </w:tr>
      <w:tr w:rsidR="00570124" w:rsidRPr="00570124" w14:paraId="10DD18D6" w14:textId="77777777" w:rsidTr="001D7185">
        <w:trPr>
          <w:trHeight w:val="640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73AD6" w14:textId="575E3433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 If poor sleep increase</w:t>
            </w:r>
            <w:r w:rsidR="001D7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the</w:t>
            </w: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isk of dementia, would you like to find a way to improve sleep quality?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8E022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 choi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B61A0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/No/Unclear</w:t>
            </w:r>
          </w:p>
        </w:tc>
      </w:tr>
      <w:tr w:rsidR="00570124" w:rsidRPr="00570124" w14:paraId="50FADF2B" w14:textId="77777777" w:rsidTr="001D7185">
        <w:trPr>
          <w:trHeight w:val="850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E77D4" w14:textId="0D96DE63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 If you ha</w:t>
            </w:r>
            <w:r w:rsidR="001D7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</w:t>
            </w: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leep disturbances, what kind of methods </w:t>
            </w:r>
            <w:r w:rsidR="00F8345E"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ould </w:t>
            </w: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ou like to take to improve your sleep quality? (this depends on "Yes" or "Unclear" being checked in the last question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7A853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ple choi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16DB7" w14:textId="5AC45ABD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r life/Strengthened exercise/</w:t>
            </w:r>
            <w:r w:rsidR="001D7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ychotherapy/ Medication/Others (Please fill in)</w:t>
            </w:r>
          </w:p>
        </w:tc>
      </w:tr>
      <w:tr w:rsidR="00570124" w:rsidRPr="00570124" w14:paraId="62FCF00E" w14:textId="77777777" w:rsidTr="001D7185">
        <w:trPr>
          <w:trHeight w:val="640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05EB8" w14:textId="29D66EC9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 If there w</w:t>
            </w:r>
            <w:r w:rsidR="001D7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</w:t>
            </w: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 drug</w:t>
            </w:r>
            <w:r w:rsidR="001D7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hat</w:t>
            </w: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uld improve sleep quality and reduce the risk of</w:t>
            </w:r>
            <w:r w:rsidR="001D7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prevent</w:t>
            </w:r>
            <w:r w:rsidR="001D7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entia, would you like to take it?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E9A79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 choi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907CC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/No/Unclear</w:t>
            </w:r>
          </w:p>
        </w:tc>
      </w:tr>
      <w:tr w:rsidR="00570124" w:rsidRPr="00570124" w14:paraId="76484A22" w14:textId="77777777" w:rsidTr="001D7185">
        <w:trPr>
          <w:trHeight w:val="1060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225DA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 Which factors do you think can increase the risk of dementia?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2CABA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ple choi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813B2" w14:textId="38755B4E" w:rsidR="00570124" w:rsidRPr="00894025" w:rsidRDefault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ercise/Smoking/Alcohol</w:t>
            </w:r>
            <w:r w:rsidR="001D7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e/Reading/ Intelligence games/Social activity/Hypertension/ Diabetes/ Negative affect (e.g., anxiety and depression)/ Antihypertensive or hypolipidemic drugs/</w:t>
            </w:r>
            <w:r w:rsidR="00683CEB" w:rsidRPr="00894025" w:rsidDel="00683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 of the factors mentioned above</w:t>
            </w:r>
          </w:p>
        </w:tc>
      </w:tr>
      <w:tr w:rsidR="00570124" w:rsidRPr="00570124" w14:paraId="022459A2" w14:textId="77777777" w:rsidTr="001D7185">
        <w:trPr>
          <w:trHeight w:val="1060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0FC94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7. Which factors do you think can reduce the risk of dementia?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687EB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ple choi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90727" w14:textId="7E2C6661" w:rsidR="00570124" w:rsidRPr="00894025" w:rsidRDefault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ercise/Smoking/Alcohol use/Reading/ Intelligence games/Social activity/Hypertension/ Diabetes/ Negative affect (e.g., anxiety and depression)/ Antihypertensive or hypolipidemic drugs/</w:t>
            </w:r>
            <w:r w:rsidR="00D640C8" w:rsidRPr="00894025" w:rsidDel="00D640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 of the factors mentioned above</w:t>
            </w:r>
          </w:p>
        </w:tc>
      </w:tr>
      <w:tr w:rsidR="00570124" w:rsidRPr="00570124" w14:paraId="307612CA" w14:textId="77777777" w:rsidTr="001D7185">
        <w:trPr>
          <w:trHeight w:val="850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F5612" w14:textId="17CD6C85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 What kind of ways do you like to obtain knowledge </w:t>
            </w:r>
            <w:r w:rsidR="001D7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bout </w:t>
            </w: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entia?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5CF8C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ple choi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82AFD" w14:textId="0B558758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willing/Television and Internet (e.g., WeChat, Weibo, online video, etc.)/Books, magazines or newspaper/</w:t>
            </w:r>
            <w:r w:rsidR="001D7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cture on medication, or doctor consultation service/Others (Please fill in)</w:t>
            </w:r>
          </w:p>
        </w:tc>
      </w:tr>
      <w:tr w:rsidR="00570124" w:rsidRPr="00570124" w14:paraId="499DF2DC" w14:textId="77777777" w:rsidTr="001D7185">
        <w:trPr>
          <w:trHeight w:val="430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B91FF" w14:textId="60ED4EC6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 Have you</w:t>
            </w:r>
            <w:r w:rsidR="001D7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ver</w:t>
            </w: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ad contact with anyone who </w:t>
            </w:r>
            <w:r w:rsidR="001D7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as </w:t>
            </w: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d with dementia?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CA979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 choi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E4585" w14:textId="77777777" w:rsidR="00570124" w:rsidRPr="00894025" w:rsidRDefault="00570124" w:rsidP="005701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40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/No/Unclear</w:t>
            </w:r>
          </w:p>
        </w:tc>
      </w:tr>
    </w:tbl>
    <w:p w14:paraId="5493EBDA" w14:textId="77777777" w:rsidR="00570124" w:rsidRDefault="00570124" w:rsidP="00791BA4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14:paraId="2FBB5847" w14:textId="77777777" w:rsidR="00570124" w:rsidRDefault="00570124" w:rsidP="00791BA4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14:paraId="5C972FB6" w14:textId="77777777" w:rsidR="00570124" w:rsidRDefault="00570124" w:rsidP="00791BA4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14:paraId="4EC2D2CE" w14:textId="77777777" w:rsidR="00570124" w:rsidRDefault="00570124" w:rsidP="00791BA4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14:paraId="51E6522F" w14:textId="77777777" w:rsidR="00570124" w:rsidRDefault="00570124" w:rsidP="00791BA4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14:paraId="6A0CCAEA" w14:textId="77777777" w:rsidR="00570124" w:rsidRDefault="00570124" w:rsidP="00791BA4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14:paraId="6341B63D" w14:textId="77777777" w:rsidR="00894025" w:rsidRDefault="0089402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2607CAE" w14:textId="04238F6B" w:rsidR="00791BA4" w:rsidRPr="00A66443" w:rsidRDefault="00791BA4" w:rsidP="00791BA4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A66443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Pr="00A66443">
        <w:rPr>
          <w:rFonts w:ascii="Times New Roman" w:hAnsi="Times New Roman" w:cs="Times New Roman" w:hint="eastAsia"/>
          <w:b/>
          <w:sz w:val="24"/>
          <w:szCs w:val="24"/>
        </w:rPr>
        <w:t>upplementa</w:t>
      </w:r>
      <w:r w:rsidRPr="00A66443">
        <w:rPr>
          <w:rFonts w:ascii="Times New Roman" w:hAnsi="Times New Roman" w:cs="Times New Roman"/>
          <w:b/>
          <w:sz w:val="24"/>
          <w:szCs w:val="24"/>
        </w:rPr>
        <w:t>r</w:t>
      </w:r>
      <w:r w:rsidRPr="00A66443">
        <w:rPr>
          <w:rFonts w:ascii="Times New Roman" w:hAnsi="Times New Roman" w:cs="Times New Roman" w:hint="eastAsia"/>
          <w:b/>
          <w:sz w:val="24"/>
          <w:szCs w:val="24"/>
        </w:rPr>
        <w:t>y</w:t>
      </w:r>
      <w:r w:rsidRPr="00A6644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89402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70124">
        <w:rPr>
          <w:rFonts w:ascii="Times New Roman" w:hAnsi="Times New Roman" w:cs="Times New Roman"/>
          <w:b/>
          <w:sz w:val="24"/>
          <w:szCs w:val="24"/>
        </w:rPr>
        <w:t>2</w:t>
      </w:r>
      <w:r w:rsidRPr="00A66443">
        <w:rPr>
          <w:rFonts w:ascii="Times New Roman" w:hAnsi="Times New Roman" w:cs="Times New Roman"/>
          <w:b/>
          <w:sz w:val="24"/>
          <w:szCs w:val="24"/>
        </w:rPr>
        <w:t xml:space="preserve">. Demographic characteristics among </w:t>
      </w:r>
      <w:r w:rsidR="00AE4BA4">
        <w:rPr>
          <w:rFonts w:ascii="Times New Roman" w:hAnsi="Times New Roman" w:cs="Times New Roman"/>
          <w:b/>
          <w:sz w:val="24"/>
          <w:szCs w:val="24"/>
        </w:rPr>
        <w:t>male and female</w:t>
      </w:r>
      <w:r w:rsidRPr="00A66443">
        <w:rPr>
          <w:rFonts w:ascii="Times New Roman" w:hAnsi="Times New Roman" w:cs="Times New Roman"/>
          <w:b/>
          <w:sz w:val="24"/>
          <w:szCs w:val="24"/>
        </w:rPr>
        <w:t xml:space="preserve"> participants.</w:t>
      </w:r>
    </w:p>
    <w:tbl>
      <w:tblPr>
        <w:tblW w:w="8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1737"/>
        <w:gridCol w:w="1523"/>
        <w:gridCol w:w="1523"/>
      </w:tblGrid>
      <w:tr w:rsidR="00AC1A0C" w:rsidRPr="00A66443" w14:paraId="712278D4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72423948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37" w:type="dxa"/>
            <w:shd w:val="clear" w:color="auto" w:fill="auto"/>
            <w:noWrap/>
            <w:hideMark/>
          </w:tcPr>
          <w:p w14:paraId="719C7BE9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ale</w:t>
            </w: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523" w:type="dxa"/>
          </w:tcPr>
          <w:p w14:paraId="1B4A841F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F</w:t>
            </w: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male (%)</w:t>
            </w:r>
          </w:p>
        </w:tc>
        <w:tc>
          <w:tcPr>
            <w:tcW w:w="1523" w:type="dxa"/>
          </w:tcPr>
          <w:p w14:paraId="14BB5116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AC1A0C" w:rsidRPr="00A66443" w14:paraId="40ADAF9B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</w:tcPr>
          <w:p w14:paraId="528253ED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O</w:t>
            </w: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verall </w:t>
            </w:r>
          </w:p>
        </w:tc>
        <w:tc>
          <w:tcPr>
            <w:tcW w:w="1737" w:type="dxa"/>
            <w:shd w:val="clear" w:color="auto" w:fill="auto"/>
            <w:noWrap/>
          </w:tcPr>
          <w:p w14:paraId="6CDA8F20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1</w:t>
            </w:r>
            <w:r w:rsidRPr="00A6644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54</w:t>
            </w:r>
          </w:p>
        </w:tc>
        <w:tc>
          <w:tcPr>
            <w:tcW w:w="1523" w:type="dxa"/>
          </w:tcPr>
          <w:p w14:paraId="17B1AB46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2</w:t>
            </w:r>
            <w:r w:rsidRPr="00A6644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184</w:t>
            </w:r>
          </w:p>
        </w:tc>
        <w:tc>
          <w:tcPr>
            <w:tcW w:w="1523" w:type="dxa"/>
          </w:tcPr>
          <w:p w14:paraId="16045E98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C1A0C" w:rsidRPr="00A66443" w14:paraId="7296742C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6236A499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655572DF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</w:tcPr>
          <w:p w14:paraId="1A24C76E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</w:tcPr>
          <w:p w14:paraId="10038874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3*</w:t>
            </w:r>
          </w:p>
        </w:tc>
      </w:tr>
      <w:tr w:rsidR="00AC1A0C" w:rsidRPr="00A66443" w14:paraId="540319E2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10F3B85E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40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70F4B5B4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1 (57.3)</w:t>
            </w:r>
          </w:p>
        </w:tc>
        <w:tc>
          <w:tcPr>
            <w:tcW w:w="1523" w:type="dxa"/>
          </w:tcPr>
          <w:p w14:paraId="76EBA622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 (54.2)</w:t>
            </w:r>
          </w:p>
        </w:tc>
        <w:tc>
          <w:tcPr>
            <w:tcW w:w="1523" w:type="dxa"/>
          </w:tcPr>
          <w:p w14:paraId="49516E59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1A0C" w:rsidRPr="00A66443" w14:paraId="30B3BF16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1604CCDE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-65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51342B5A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 (38.8)</w:t>
            </w:r>
          </w:p>
        </w:tc>
        <w:tc>
          <w:tcPr>
            <w:tcW w:w="1523" w:type="dxa"/>
          </w:tcPr>
          <w:p w14:paraId="596FF934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 (43.0)</w:t>
            </w:r>
          </w:p>
        </w:tc>
        <w:tc>
          <w:tcPr>
            <w:tcW w:w="1523" w:type="dxa"/>
          </w:tcPr>
          <w:p w14:paraId="37B8341B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1A0C" w:rsidRPr="00A66443" w14:paraId="5064B1E0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7AB66935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65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42EF1BA0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 (3.9)</w:t>
            </w:r>
          </w:p>
        </w:tc>
        <w:tc>
          <w:tcPr>
            <w:tcW w:w="1523" w:type="dxa"/>
          </w:tcPr>
          <w:p w14:paraId="6A03AF40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2.8)</w:t>
            </w:r>
          </w:p>
        </w:tc>
        <w:tc>
          <w:tcPr>
            <w:tcW w:w="1523" w:type="dxa"/>
          </w:tcPr>
          <w:p w14:paraId="2A671A32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1A0C" w:rsidRPr="00A66443" w14:paraId="4C118C0E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4208C3AE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ducation level (years)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6547B3DD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</w:tcPr>
          <w:p w14:paraId="0ACC1455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</w:tcPr>
          <w:p w14:paraId="5234BBB2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5</w:t>
            </w:r>
          </w:p>
        </w:tc>
      </w:tr>
      <w:tr w:rsidR="00AC1A0C" w:rsidRPr="00A66443" w14:paraId="5ABB2445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5836E09B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" w:name="_Hlk48987112"/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imary school or illiteracy </w:t>
            </w:r>
            <w:bookmarkEnd w:id="2"/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6B31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6)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4C538D40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 (1.3)</w:t>
            </w:r>
          </w:p>
        </w:tc>
        <w:tc>
          <w:tcPr>
            <w:tcW w:w="1523" w:type="dxa"/>
          </w:tcPr>
          <w:p w14:paraId="3C5E9C27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1.9)</w:t>
            </w:r>
          </w:p>
        </w:tc>
        <w:tc>
          <w:tcPr>
            <w:tcW w:w="1523" w:type="dxa"/>
          </w:tcPr>
          <w:p w14:paraId="14995E16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1A0C" w:rsidRPr="00A66443" w14:paraId="354D9699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586B4055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" w:name="_Hlk48987128"/>
            <w:bookmarkStart w:id="4" w:name="OLE_LINK33"/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dle or high school</w:t>
            </w:r>
            <w:bookmarkEnd w:id="3"/>
            <w:bookmarkEnd w:id="4"/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)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258FF1D8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 (18.7)</w:t>
            </w:r>
          </w:p>
        </w:tc>
        <w:tc>
          <w:tcPr>
            <w:tcW w:w="1523" w:type="dxa"/>
          </w:tcPr>
          <w:p w14:paraId="1E3DB3B4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 (18,4)</w:t>
            </w:r>
          </w:p>
        </w:tc>
        <w:tc>
          <w:tcPr>
            <w:tcW w:w="1523" w:type="dxa"/>
          </w:tcPr>
          <w:p w14:paraId="4023B7C3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1A0C" w:rsidRPr="00A66443" w14:paraId="4C01011B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7C972E7D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llege or university </w:t>
            </w: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)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4EDF797B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4 (48.9)</w:t>
            </w:r>
          </w:p>
        </w:tc>
        <w:tc>
          <w:tcPr>
            <w:tcW w:w="1523" w:type="dxa"/>
          </w:tcPr>
          <w:p w14:paraId="6E443820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 (50.6)</w:t>
            </w:r>
          </w:p>
        </w:tc>
        <w:tc>
          <w:tcPr>
            <w:tcW w:w="1523" w:type="dxa"/>
          </w:tcPr>
          <w:p w14:paraId="4A2A18AA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1A0C" w:rsidRPr="00A66443" w14:paraId="21E976C0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5D94505C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graduate (≥</w:t>
            </w: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)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1DDBB450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 (31.1)</w:t>
            </w:r>
          </w:p>
        </w:tc>
        <w:tc>
          <w:tcPr>
            <w:tcW w:w="1523" w:type="dxa"/>
          </w:tcPr>
          <w:p w14:paraId="10A12134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 (29.1)</w:t>
            </w:r>
          </w:p>
        </w:tc>
        <w:tc>
          <w:tcPr>
            <w:tcW w:w="1523" w:type="dxa"/>
          </w:tcPr>
          <w:p w14:paraId="10838DF4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1A0C" w:rsidRPr="00A66443" w14:paraId="58D69ABB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147D6491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ype of job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2987C6B9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</w:tcPr>
          <w:p w14:paraId="58DF7BF3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</w:tcPr>
          <w:p w14:paraId="10A303D4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23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＜</w:t>
            </w: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1*</w:t>
            </w:r>
          </w:p>
        </w:tc>
      </w:tr>
      <w:tr w:rsidR="00AC1A0C" w:rsidRPr="00A66443" w14:paraId="1EEE889F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3BFAD30C" w14:textId="35DD8949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nmanual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207F4868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5 (81.0)</w:t>
            </w:r>
          </w:p>
        </w:tc>
        <w:tc>
          <w:tcPr>
            <w:tcW w:w="1523" w:type="dxa"/>
          </w:tcPr>
          <w:p w14:paraId="4E09777A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5 (63.8)</w:t>
            </w:r>
          </w:p>
        </w:tc>
        <w:tc>
          <w:tcPr>
            <w:tcW w:w="1523" w:type="dxa"/>
          </w:tcPr>
          <w:p w14:paraId="5C3957EA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1A0C" w:rsidRPr="00A66443" w14:paraId="33BEE670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3FFC02B8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nual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42012735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 (12.4)</w:t>
            </w:r>
          </w:p>
        </w:tc>
        <w:tc>
          <w:tcPr>
            <w:tcW w:w="1523" w:type="dxa"/>
          </w:tcPr>
          <w:p w14:paraId="4149F857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 (12.0)</w:t>
            </w:r>
          </w:p>
        </w:tc>
        <w:tc>
          <w:tcPr>
            <w:tcW w:w="1523" w:type="dxa"/>
          </w:tcPr>
          <w:p w14:paraId="4DC90483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1A0C" w:rsidRPr="00A66443" w14:paraId="37C90925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3D9B3027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red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05931D5E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6.6)</w:t>
            </w:r>
          </w:p>
        </w:tc>
        <w:tc>
          <w:tcPr>
            <w:tcW w:w="1523" w:type="dxa"/>
          </w:tcPr>
          <w:p w14:paraId="77DA406A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 (12.7)</w:t>
            </w:r>
          </w:p>
        </w:tc>
        <w:tc>
          <w:tcPr>
            <w:tcW w:w="1523" w:type="dxa"/>
          </w:tcPr>
          <w:p w14:paraId="0AE6153A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1A0C" w:rsidRPr="00A66443" w14:paraId="06DD7321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36709753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Income group (yuan/month) </w:t>
            </w: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186A1E8D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</w:tcPr>
          <w:p w14:paraId="3A22C111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</w:tcPr>
          <w:p w14:paraId="62558BB4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＜</w:t>
            </w: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1*</w:t>
            </w:r>
          </w:p>
        </w:tc>
      </w:tr>
      <w:tr w:rsidR="00AC1A0C" w:rsidRPr="00A66443" w14:paraId="471B258E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78965A54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2000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3B144233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8 (9.4)</w:t>
            </w:r>
          </w:p>
        </w:tc>
        <w:tc>
          <w:tcPr>
            <w:tcW w:w="1523" w:type="dxa"/>
          </w:tcPr>
          <w:p w14:paraId="133C77C5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 (11.8)</w:t>
            </w:r>
          </w:p>
        </w:tc>
        <w:tc>
          <w:tcPr>
            <w:tcW w:w="1523" w:type="dxa"/>
          </w:tcPr>
          <w:p w14:paraId="11CB80DC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1A0C" w:rsidRPr="00A66443" w14:paraId="69D6F191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777C83D0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0-5000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7ED9AA7C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 (22.5)</w:t>
            </w:r>
          </w:p>
        </w:tc>
        <w:tc>
          <w:tcPr>
            <w:tcW w:w="1523" w:type="dxa"/>
          </w:tcPr>
          <w:p w14:paraId="7F6E54D9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32.9)</w:t>
            </w:r>
          </w:p>
        </w:tc>
        <w:tc>
          <w:tcPr>
            <w:tcW w:w="1523" w:type="dxa"/>
          </w:tcPr>
          <w:p w14:paraId="46BA0823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1A0C" w:rsidRPr="00A66443" w14:paraId="0AB5E512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75FE331F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0-10000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33FC183C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6 (35.2)</w:t>
            </w:r>
          </w:p>
        </w:tc>
        <w:tc>
          <w:tcPr>
            <w:tcW w:w="1523" w:type="dxa"/>
          </w:tcPr>
          <w:p w14:paraId="693A85E5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37.7)</w:t>
            </w:r>
          </w:p>
        </w:tc>
        <w:tc>
          <w:tcPr>
            <w:tcW w:w="1523" w:type="dxa"/>
          </w:tcPr>
          <w:p w14:paraId="052F82B4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1A0C" w:rsidRPr="00A66443" w14:paraId="4AE1DCAA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7F21A76C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10000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4920C9CD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 (32.9)</w:t>
            </w:r>
          </w:p>
        </w:tc>
        <w:tc>
          <w:tcPr>
            <w:tcW w:w="1523" w:type="dxa"/>
          </w:tcPr>
          <w:p w14:paraId="09EAA926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 (17.6)</w:t>
            </w:r>
          </w:p>
        </w:tc>
        <w:tc>
          <w:tcPr>
            <w:tcW w:w="1523" w:type="dxa"/>
          </w:tcPr>
          <w:p w14:paraId="0A67CAF5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1A0C" w:rsidRPr="00A66443" w14:paraId="4F730AAB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55DB406C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ype of residence </w:t>
            </w:r>
            <w:r w:rsidRPr="00A6644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574340D5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</w:tcPr>
          <w:p w14:paraId="4A1AFDCD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</w:tcPr>
          <w:p w14:paraId="088773D3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5</w:t>
            </w:r>
          </w:p>
        </w:tc>
      </w:tr>
      <w:tr w:rsidR="00AC1A0C" w:rsidRPr="00A66443" w14:paraId="51B6E37B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0B6D11A0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7249CFE2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4 (85.3)</w:t>
            </w:r>
          </w:p>
        </w:tc>
        <w:tc>
          <w:tcPr>
            <w:tcW w:w="1523" w:type="dxa"/>
          </w:tcPr>
          <w:p w14:paraId="14B90A1D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0 (87.5)</w:t>
            </w:r>
          </w:p>
        </w:tc>
        <w:tc>
          <w:tcPr>
            <w:tcW w:w="1523" w:type="dxa"/>
          </w:tcPr>
          <w:p w14:paraId="19C5BB80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1A0C" w:rsidRPr="00A66443" w14:paraId="23A99258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7041D88C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wn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291D5E29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 (9.3)</w:t>
            </w:r>
          </w:p>
        </w:tc>
        <w:tc>
          <w:tcPr>
            <w:tcW w:w="1523" w:type="dxa"/>
          </w:tcPr>
          <w:p w14:paraId="66B20290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 (8.4)</w:t>
            </w:r>
          </w:p>
        </w:tc>
        <w:tc>
          <w:tcPr>
            <w:tcW w:w="1523" w:type="dxa"/>
          </w:tcPr>
          <w:p w14:paraId="56194CF1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1A0C" w:rsidRPr="00A66443" w14:paraId="05FCEFA4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3B5FF6D0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ral area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6B8C4FEB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 (5.5)</w:t>
            </w:r>
          </w:p>
        </w:tc>
        <w:tc>
          <w:tcPr>
            <w:tcW w:w="1523" w:type="dxa"/>
          </w:tcPr>
          <w:p w14:paraId="00E2D9B8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4.2)</w:t>
            </w:r>
          </w:p>
        </w:tc>
        <w:tc>
          <w:tcPr>
            <w:tcW w:w="1523" w:type="dxa"/>
          </w:tcPr>
          <w:p w14:paraId="19C71853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1A0C" w:rsidRPr="00A66443" w14:paraId="07213B46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53820A21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mentia contact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3ECB883D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</w:tcPr>
          <w:p w14:paraId="21367211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</w:tcPr>
          <w:p w14:paraId="40C2AADA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1</w:t>
            </w:r>
          </w:p>
        </w:tc>
      </w:tr>
      <w:tr w:rsidR="00AC1A0C" w:rsidRPr="00A66443" w14:paraId="11BC4C2E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20EBAA3F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0BEF071C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 (32.1)</w:t>
            </w:r>
          </w:p>
        </w:tc>
        <w:tc>
          <w:tcPr>
            <w:tcW w:w="1523" w:type="dxa"/>
          </w:tcPr>
          <w:p w14:paraId="6BF076F0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33.4)</w:t>
            </w:r>
          </w:p>
        </w:tc>
        <w:tc>
          <w:tcPr>
            <w:tcW w:w="1523" w:type="dxa"/>
          </w:tcPr>
          <w:p w14:paraId="030FD71E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1A0C" w:rsidRPr="00A66443" w14:paraId="76E4F67E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7FC32F9D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7E06A5FF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3 (50.5)</w:t>
            </w:r>
          </w:p>
        </w:tc>
        <w:tc>
          <w:tcPr>
            <w:tcW w:w="1523" w:type="dxa"/>
          </w:tcPr>
          <w:p w14:paraId="601B3387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3 (50.0)</w:t>
            </w:r>
          </w:p>
        </w:tc>
        <w:tc>
          <w:tcPr>
            <w:tcW w:w="1523" w:type="dxa"/>
          </w:tcPr>
          <w:p w14:paraId="0E94A0AE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1A0C" w:rsidRPr="00A66443" w14:paraId="33E43B68" w14:textId="77777777" w:rsidTr="00AC1A0C">
        <w:trPr>
          <w:trHeight w:val="276"/>
        </w:trPr>
        <w:tc>
          <w:tcPr>
            <w:tcW w:w="3369" w:type="dxa"/>
            <w:shd w:val="clear" w:color="auto" w:fill="auto"/>
            <w:noWrap/>
            <w:hideMark/>
          </w:tcPr>
          <w:p w14:paraId="48D14452" w14:textId="77777777" w:rsidR="00AC1A0C" w:rsidRPr="00A66443" w:rsidRDefault="00AC1A0C" w:rsidP="00AC1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1F36E412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 (17.3)</w:t>
            </w:r>
          </w:p>
        </w:tc>
        <w:tc>
          <w:tcPr>
            <w:tcW w:w="1523" w:type="dxa"/>
          </w:tcPr>
          <w:p w14:paraId="17D837B2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 (16.5)</w:t>
            </w:r>
          </w:p>
        </w:tc>
        <w:tc>
          <w:tcPr>
            <w:tcW w:w="1523" w:type="dxa"/>
          </w:tcPr>
          <w:p w14:paraId="5CDD6122" w14:textId="77777777" w:rsidR="00AC1A0C" w:rsidRPr="00A66443" w:rsidRDefault="00AC1A0C" w:rsidP="00AC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370AB82E" w14:textId="77777777" w:rsidR="00AC1A0C" w:rsidRPr="00A66443" w:rsidRDefault="00AC1A0C">
      <w:pPr>
        <w:rPr>
          <w:rFonts w:ascii="Times New Roman" w:hAnsi="Times New Roman" w:cs="Times New Roman"/>
          <w:b/>
          <w:sz w:val="24"/>
          <w:szCs w:val="24"/>
        </w:rPr>
      </w:pPr>
    </w:p>
    <w:p w14:paraId="457756EB" w14:textId="77777777" w:rsidR="00AC1A0C" w:rsidRPr="00A66443" w:rsidRDefault="00AC1A0C">
      <w:pPr>
        <w:rPr>
          <w:rFonts w:ascii="Times New Roman" w:hAnsi="Times New Roman" w:cs="Times New Roman"/>
          <w:b/>
          <w:sz w:val="24"/>
          <w:szCs w:val="24"/>
        </w:rPr>
      </w:pPr>
    </w:p>
    <w:p w14:paraId="6AC938BD" w14:textId="77777777" w:rsidR="00AC1A0C" w:rsidRPr="00A66443" w:rsidRDefault="00AC1A0C">
      <w:pPr>
        <w:rPr>
          <w:rFonts w:ascii="Times New Roman" w:hAnsi="Times New Roman" w:cs="Times New Roman"/>
          <w:b/>
          <w:sz w:val="24"/>
          <w:szCs w:val="24"/>
        </w:rPr>
      </w:pPr>
    </w:p>
    <w:p w14:paraId="47840B1F" w14:textId="77777777" w:rsidR="00AC1A0C" w:rsidRPr="00A66443" w:rsidRDefault="00AC1A0C">
      <w:pPr>
        <w:rPr>
          <w:rFonts w:ascii="Times New Roman" w:hAnsi="Times New Roman" w:cs="Times New Roman"/>
          <w:b/>
          <w:sz w:val="24"/>
          <w:szCs w:val="24"/>
        </w:rPr>
      </w:pPr>
    </w:p>
    <w:p w14:paraId="611FDC78" w14:textId="77777777" w:rsidR="00AC1A0C" w:rsidRPr="00A66443" w:rsidRDefault="00AC1A0C">
      <w:pPr>
        <w:rPr>
          <w:rFonts w:ascii="Times New Roman" w:hAnsi="Times New Roman" w:cs="Times New Roman"/>
          <w:b/>
          <w:sz w:val="24"/>
          <w:szCs w:val="24"/>
        </w:rPr>
      </w:pPr>
    </w:p>
    <w:p w14:paraId="76F6931E" w14:textId="77777777" w:rsidR="00AC1A0C" w:rsidRPr="00A66443" w:rsidRDefault="00AC1A0C">
      <w:pPr>
        <w:rPr>
          <w:rFonts w:ascii="Times New Roman" w:hAnsi="Times New Roman" w:cs="Times New Roman"/>
          <w:b/>
          <w:sz w:val="24"/>
          <w:szCs w:val="24"/>
        </w:rPr>
      </w:pPr>
    </w:p>
    <w:p w14:paraId="2966199C" w14:textId="77777777" w:rsidR="00AC1A0C" w:rsidRPr="00A66443" w:rsidRDefault="00AC1A0C">
      <w:pPr>
        <w:rPr>
          <w:rFonts w:ascii="Times New Roman" w:hAnsi="Times New Roman" w:cs="Times New Roman"/>
          <w:b/>
          <w:sz w:val="24"/>
          <w:szCs w:val="24"/>
        </w:rPr>
      </w:pPr>
    </w:p>
    <w:p w14:paraId="5D3CCC06" w14:textId="77777777" w:rsidR="00AC1A0C" w:rsidRPr="00A66443" w:rsidRDefault="00AC1A0C">
      <w:pPr>
        <w:rPr>
          <w:rFonts w:ascii="Times New Roman" w:hAnsi="Times New Roman" w:cs="Times New Roman"/>
          <w:b/>
          <w:sz w:val="24"/>
          <w:szCs w:val="24"/>
        </w:rPr>
      </w:pPr>
    </w:p>
    <w:p w14:paraId="46EFA5F3" w14:textId="77777777" w:rsidR="00AC1A0C" w:rsidRPr="00A66443" w:rsidRDefault="00AC1A0C">
      <w:pPr>
        <w:rPr>
          <w:rFonts w:ascii="Times New Roman" w:hAnsi="Times New Roman" w:cs="Times New Roman"/>
          <w:b/>
          <w:sz w:val="24"/>
          <w:szCs w:val="24"/>
        </w:rPr>
      </w:pPr>
    </w:p>
    <w:p w14:paraId="088C8012" w14:textId="77777777" w:rsidR="00AC1A0C" w:rsidRPr="00A66443" w:rsidRDefault="00AC1A0C">
      <w:pPr>
        <w:rPr>
          <w:rFonts w:ascii="Times New Roman" w:hAnsi="Times New Roman" w:cs="Times New Roman"/>
          <w:b/>
          <w:sz w:val="24"/>
          <w:szCs w:val="24"/>
        </w:rPr>
      </w:pPr>
    </w:p>
    <w:p w14:paraId="27FC0BC0" w14:textId="77777777" w:rsidR="00AC1A0C" w:rsidRPr="00A66443" w:rsidRDefault="00AC1A0C">
      <w:pPr>
        <w:rPr>
          <w:rFonts w:ascii="Times New Roman" w:hAnsi="Times New Roman" w:cs="Times New Roman"/>
          <w:b/>
          <w:sz w:val="24"/>
          <w:szCs w:val="24"/>
        </w:rPr>
      </w:pPr>
    </w:p>
    <w:p w14:paraId="51C0BC7B" w14:textId="77777777" w:rsidR="00AC1A0C" w:rsidRPr="00A66443" w:rsidRDefault="00AC1A0C">
      <w:pPr>
        <w:rPr>
          <w:rFonts w:ascii="Times New Roman" w:hAnsi="Times New Roman" w:cs="Times New Roman"/>
          <w:b/>
          <w:sz w:val="24"/>
          <w:szCs w:val="24"/>
        </w:rPr>
      </w:pPr>
    </w:p>
    <w:p w14:paraId="5873342E" w14:textId="77777777" w:rsidR="00AC1A0C" w:rsidRPr="00A66443" w:rsidRDefault="00AC1A0C">
      <w:pPr>
        <w:rPr>
          <w:rFonts w:ascii="Times New Roman" w:hAnsi="Times New Roman" w:cs="Times New Roman"/>
          <w:b/>
          <w:sz w:val="24"/>
          <w:szCs w:val="24"/>
        </w:rPr>
      </w:pPr>
    </w:p>
    <w:p w14:paraId="2C3A02CF" w14:textId="77777777" w:rsidR="00AC1A0C" w:rsidRPr="00A66443" w:rsidRDefault="00AC1A0C">
      <w:pPr>
        <w:rPr>
          <w:rFonts w:ascii="Times New Roman" w:hAnsi="Times New Roman" w:cs="Times New Roman"/>
          <w:b/>
          <w:sz w:val="24"/>
          <w:szCs w:val="24"/>
        </w:rPr>
      </w:pPr>
    </w:p>
    <w:p w14:paraId="6A8E7B6B" w14:textId="77777777" w:rsidR="00AC1A0C" w:rsidRPr="00A66443" w:rsidRDefault="00AC1A0C">
      <w:pPr>
        <w:rPr>
          <w:rFonts w:ascii="Times New Roman" w:hAnsi="Times New Roman" w:cs="Times New Roman"/>
          <w:b/>
          <w:sz w:val="24"/>
          <w:szCs w:val="24"/>
        </w:rPr>
      </w:pPr>
    </w:p>
    <w:p w14:paraId="03076787" w14:textId="77777777" w:rsidR="00AC1A0C" w:rsidRPr="00A66443" w:rsidRDefault="00AC1A0C">
      <w:pPr>
        <w:rPr>
          <w:rFonts w:ascii="Times New Roman" w:hAnsi="Times New Roman" w:cs="Times New Roman"/>
          <w:b/>
          <w:sz w:val="24"/>
          <w:szCs w:val="24"/>
        </w:rPr>
        <w:sectPr w:rsidR="00AC1A0C" w:rsidRPr="00A66443" w:rsidSect="00AC1A0C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6BF0EBB0" w14:textId="6FED21E6" w:rsidR="00535B4E" w:rsidRPr="00A66443" w:rsidRDefault="00384117" w:rsidP="00A66443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A6644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570124">
        <w:rPr>
          <w:rFonts w:ascii="Times New Roman" w:hAnsi="Times New Roman" w:cs="Times New Roman"/>
          <w:b/>
          <w:sz w:val="24"/>
          <w:szCs w:val="24"/>
        </w:rPr>
        <w:t>3</w:t>
      </w:r>
      <w:r w:rsidRPr="00A6644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9623F">
        <w:rPr>
          <w:rFonts w:ascii="Times New Roman" w:hAnsi="Times New Roman" w:cs="Times New Roman"/>
          <w:b/>
          <w:sz w:val="24"/>
          <w:szCs w:val="24"/>
        </w:rPr>
        <w:t>Sex</w:t>
      </w:r>
      <w:r w:rsidR="00535B4E" w:rsidRPr="00A66443">
        <w:rPr>
          <w:rFonts w:ascii="Times New Roman" w:hAnsi="Times New Roman" w:cs="Times New Roman"/>
          <w:b/>
          <w:sz w:val="24"/>
          <w:szCs w:val="24"/>
        </w:rPr>
        <w:t xml:space="preserve"> difference</w:t>
      </w:r>
      <w:r w:rsidR="006159AC" w:rsidRPr="00A66443">
        <w:rPr>
          <w:rFonts w:ascii="Times New Roman" w:hAnsi="Times New Roman" w:cs="Times New Roman"/>
          <w:b/>
          <w:sz w:val="24"/>
          <w:szCs w:val="24"/>
        </w:rPr>
        <w:t xml:space="preserve">s in the association between </w:t>
      </w:r>
      <w:r w:rsidR="00D4445F" w:rsidRPr="00A66443">
        <w:rPr>
          <w:rFonts w:ascii="Times New Roman" w:hAnsi="Times New Roman" w:cs="Times New Roman"/>
          <w:b/>
          <w:sz w:val="24"/>
          <w:szCs w:val="24"/>
        </w:rPr>
        <w:t>demographic characteristics</w:t>
      </w:r>
      <w:r w:rsidR="006159AC" w:rsidRPr="00A66443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E9623F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6159AC" w:rsidRPr="00A66443">
        <w:rPr>
          <w:rFonts w:ascii="Times New Roman" w:hAnsi="Times New Roman" w:cs="Times New Roman"/>
          <w:b/>
          <w:sz w:val="24"/>
          <w:szCs w:val="24"/>
        </w:rPr>
        <w:t>knowledge of</w:t>
      </w:r>
      <w:bookmarkStart w:id="5" w:name="_Hlk49371447"/>
      <w:r w:rsidR="006159AC" w:rsidRPr="00A66443">
        <w:rPr>
          <w:rFonts w:ascii="Times New Roman" w:hAnsi="Times New Roman" w:cs="Times New Roman"/>
          <w:b/>
          <w:sz w:val="24"/>
          <w:szCs w:val="24"/>
        </w:rPr>
        <w:t xml:space="preserve"> risk factors for dementia</w:t>
      </w:r>
      <w:bookmarkEnd w:id="5"/>
      <w:r w:rsidR="006159AC" w:rsidRPr="00A66443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0"/>
    <w:bookmarkEnd w:id="1"/>
    <w:tbl>
      <w:tblPr>
        <w:tblW w:w="14879" w:type="dxa"/>
        <w:tblLook w:val="04A0" w:firstRow="1" w:lastRow="0" w:firstColumn="1" w:lastColumn="0" w:noHBand="0" w:noVBand="1"/>
      </w:tblPr>
      <w:tblGrid>
        <w:gridCol w:w="2140"/>
        <w:gridCol w:w="486"/>
        <w:gridCol w:w="760"/>
        <w:gridCol w:w="486"/>
        <w:gridCol w:w="801"/>
        <w:gridCol w:w="628"/>
        <w:gridCol w:w="641"/>
        <w:gridCol w:w="39"/>
        <w:gridCol w:w="486"/>
        <w:gridCol w:w="758"/>
        <w:gridCol w:w="633"/>
        <w:gridCol w:w="641"/>
        <w:gridCol w:w="39"/>
        <w:gridCol w:w="486"/>
        <w:gridCol w:w="752"/>
        <w:gridCol w:w="601"/>
        <w:gridCol w:w="641"/>
        <w:gridCol w:w="39"/>
        <w:gridCol w:w="486"/>
        <w:gridCol w:w="785"/>
        <w:gridCol w:w="646"/>
        <w:gridCol w:w="626"/>
        <w:gridCol w:w="54"/>
        <w:gridCol w:w="486"/>
        <w:gridCol w:w="739"/>
      </w:tblGrid>
      <w:tr w:rsidR="00244A41" w:rsidRPr="00A66443" w14:paraId="050F60DC" w14:textId="77777777" w:rsidTr="00535B4E">
        <w:trPr>
          <w:trHeight w:val="28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7460" w14:textId="4C92E377" w:rsidR="00244A41" w:rsidRPr="00A66443" w:rsidRDefault="00244A41" w:rsidP="0038411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5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3AB9" w14:textId="77777777" w:rsidR="00244A41" w:rsidRPr="00A66443" w:rsidRDefault="00244A41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egative affect</w:t>
            </w:r>
          </w:p>
        </w:tc>
        <w:tc>
          <w:tcPr>
            <w:tcW w:w="25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BFB9" w14:textId="77777777" w:rsidR="00244A41" w:rsidRPr="00A66443" w:rsidRDefault="00244A41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cohol use</w:t>
            </w:r>
          </w:p>
        </w:tc>
        <w:tc>
          <w:tcPr>
            <w:tcW w:w="25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E0FE" w14:textId="77777777" w:rsidR="00244A41" w:rsidRPr="00A66443" w:rsidRDefault="00244A41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moking</w:t>
            </w:r>
          </w:p>
        </w:tc>
        <w:tc>
          <w:tcPr>
            <w:tcW w:w="25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405F" w14:textId="77777777" w:rsidR="00244A41" w:rsidRPr="00A66443" w:rsidRDefault="00244A41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25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5D05" w14:textId="77777777" w:rsidR="00244A41" w:rsidRPr="00A66443" w:rsidRDefault="00244A41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abetes</w:t>
            </w:r>
          </w:p>
        </w:tc>
      </w:tr>
      <w:tr w:rsidR="00244A41" w:rsidRPr="00A66443" w14:paraId="4BA44F5B" w14:textId="77777777" w:rsidTr="00535B4E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39BCF" w14:textId="77777777" w:rsidR="00244A41" w:rsidRPr="00A66443" w:rsidRDefault="00244A41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1D68" w14:textId="77777777" w:rsidR="00244A41" w:rsidRPr="00A66443" w:rsidRDefault="00244A41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E404" w14:textId="77777777" w:rsidR="00244A41" w:rsidRPr="00A66443" w:rsidRDefault="00244A41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4100" w14:textId="77777777" w:rsidR="00244A41" w:rsidRPr="00A66443" w:rsidRDefault="00244A41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2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64C8" w14:textId="77777777" w:rsidR="00244A41" w:rsidRPr="00A66443" w:rsidRDefault="00244A41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26F2" w14:textId="77777777" w:rsidR="00244A41" w:rsidRPr="00A66443" w:rsidRDefault="00244A41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E709" w14:textId="77777777" w:rsidR="00244A41" w:rsidRPr="00A66443" w:rsidRDefault="00244A41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04EE" w14:textId="77777777" w:rsidR="00244A41" w:rsidRPr="00A66443" w:rsidRDefault="00244A41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154D" w14:textId="77777777" w:rsidR="00244A41" w:rsidRPr="00A66443" w:rsidRDefault="00244A41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E1C0" w14:textId="77777777" w:rsidR="00244A41" w:rsidRPr="00A66443" w:rsidRDefault="00244A41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2DC2" w14:textId="77777777" w:rsidR="00244A41" w:rsidRPr="00A66443" w:rsidRDefault="00244A41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</w:tr>
      <w:tr w:rsidR="00244A41" w:rsidRPr="00A66443" w14:paraId="360FF5D6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534C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633D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O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ED96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8182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OR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30C5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D820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OR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3371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6402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OR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90D1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7DFC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OR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1C16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423B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OR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A106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3DD6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OR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111F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B9D0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OR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4F7E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64BD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OR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7DCB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BCE2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OR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1387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5% CI</w:t>
            </w:r>
          </w:p>
        </w:tc>
      </w:tr>
      <w:tr w:rsidR="00244A41" w:rsidRPr="00A66443" w14:paraId="5512275F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6ED0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02107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FCA3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D23B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0738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F863" w14:textId="77777777" w:rsidR="00244A41" w:rsidRPr="00A66443" w:rsidRDefault="00244A41" w:rsidP="00535B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B3B9" w14:textId="77777777" w:rsidR="00244A41" w:rsidRPr="00A66443" w:rsidRDefault="00244A41" w:rsidP="00535B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19E2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DA8E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1C5C" w14:textId="77777777" w:rsidR="00244A41" w:rsidRPr="00A66443" w:rsidRDefault="00244A41" w:rsidP="00535B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B8DB" w14:textId="77777777" w:rsidR="00244A41" w:rsidRPr="00A66443" w:rsidRDefault="00244A41" w:rsidP="00535B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95AE" w14:textId="77777777" w:rsidR="00244A41" w:rsidRPr="00A66443" w:rsidRDefault="00244A41" w:rsidP="00535B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122C" w14:textId="77777777" w:rsidR="00244A41" w:rsidRPr="00A66443" w:rsidRDefault="00244A41" w:rsidP="00535B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F347" w14:textId="77777777" w:rsidR="00244A41" w:rsidRPr="00A66443" w:rsidRDefault="00244A41" w:rsidP="00535B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EE12" w14:textId="77777777" w:rsidR="00244A41" w:rsidRPr="00A66443" w:rsidRDefault="00244A41" w:rsidP="00535B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E501" w14:textId="77777777" w:rsidR="00244A41" w:rsidRPr="00A66443" w:rsidRDefault="00244A41" w:rsidP="00535B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479A" w14:textId="77777777" w:rsidR="00244A41" w:rsidRPr="00A66443" w:rsidRDefault="00244A41" w:rsidP="00535B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E2E5" w14:textId="77777777" w:rsidR="00244A41" w:rsidRPr="00A66443" w:rsidRDefault="00244A41" w:rsidP="00535B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4016" w14:textId="77777777" w:rsidR="00244A41" w:rsidRPr="00A66443" w:rsidRDefault="00244A41" w:rsidP="00535B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5E1D" w14:textId="77777777" w:rsidR="00244A41" w:rsidRPr="00A66443" w:rsidRDefault="00244A41" w:rsidP="00535B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5B5E" w14:textId="77777777" w:rsidR="00244A41" w:rsidRPr="00A66443" w:rsidRDefault="00244A41" w:rsidP="00535B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244A41" w:rsidRPr="00A66443" w14:paraId="17B2A61F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D5C07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4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03D5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D8F9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B5A8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D5E8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0980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4C105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DC86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E5E0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B06D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34CE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B684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D5F5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0435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3F7D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78C0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4E19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EEB9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FFCB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F70B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4141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244A41" w:rsidRPr="00A66443" w14:paraId="066074F3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BB3E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-65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25B9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0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FCD0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3-0.84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948F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9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18AF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8</w:t>
            </w:r>
            <w:r w:rsidRPr="00A66443"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7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C1D8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4FBE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3-1.1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0107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3F59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7-1.0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0F487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4*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196A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9-0.83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CE2E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8*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8884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6-0.83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13B5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5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EB5A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3-1.24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B85D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7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B199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1-1.06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2B44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2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B585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0-1.2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808A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1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181E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5-1.12</w:t>
            </w:r>
          </w:p>
        </w:tc>
      </w:tr>
      <w:tr w:rsidR="00244A41" w:rsidRPr="00A66443" w14:paraId="6784D487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34A7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≥ 65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BCBC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5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5A5B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3-2.2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3A3E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20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33B1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6-2.59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DE1D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D560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6-1.39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97C5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4 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3175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3-1.7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3AF0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FCAB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0-1.1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0701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1 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A447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0-1.26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1054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39D3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8-1.09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2A0C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E66F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7-1.84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1749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3852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1-1.32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8D68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AE87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7-1.92</w:t>
            </w:r>
          </w:p>
        </w:tc>
      </w:tr>
      <w:tr w:rsidR="00244A41" w:rsidRPr="00A66443" w14:paraId="228916B2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A1AD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ducation level (years)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4246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5B17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66D4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B6CC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9C1C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C9A5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985F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4714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B6F7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FEF9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63E2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B630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26C2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C6DB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8B81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B9C0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CB50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A494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AF4C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E308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244A41" w:rsidRPr="00A66443" w14:paraId="2E7BB246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8681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imary school or illiteracy (</w:t>
            </w:r>
            <w:r w:rsidRPr="00A839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≤ 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)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EAB8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80E9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4EBA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0B96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4D76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7FBA7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E3E2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48F7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125A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DFB1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76F0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A9A0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3295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6276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18B3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72BD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A26B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CBA5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640E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3A91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244A41" w:rsidRPr="00A66443" w14:paraId="23505F8E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3011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or high school (6-12)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EC60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2.36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EA945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9-7.09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0898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03*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96C4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-4.07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C481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5B7A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5-3.0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4393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86 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3FD3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-3.67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6526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7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49D2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6-2.29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CAEB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80 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67C8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7-3.75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3A0F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3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38C87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0-2.92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324F5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4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DA60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5-2.33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7C21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2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D10B7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8-3.09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7371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94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840F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9-4.81</w:t>
            </w:r>
          </w:p>
        </w:tc>
      </w:tr>
      <w:tr w:rsidR="00244A41" w:rsidRPr="00A66443" w14:paraId="1EAB5A35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E83A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llege or university (12-16)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EA22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.22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04467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-9.95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D1C2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.55*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CE97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19-9.48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46A8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59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73B5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3-4.77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B8BE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.13*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247C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7-6.25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9501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6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3AE7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9-3.52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A141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87*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12A3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7-6.02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D6FD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50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8B8F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8-4.76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BB89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15*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6285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-4.44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577A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39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B2AE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1-4.7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A1B2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.78*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0F10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2-9.39</w:t>
            </w:r>
          </w:p>
        </w:tc>
      </w:tr>
      <w:tr w:rsidR="00244A41" w:rsidRPr="00A66443" w14:paraId="67D3E7E7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073B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ostgraduate </w:t>
            </w:r>
            <w:r w:rsidRPr="00A839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≥ 16)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4838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.45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7C86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7-11.16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F43B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.22*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5EE2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93-9.24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EB8E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73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8EC5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6-5.32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048E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.03*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AC58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96-8.27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98C1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33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F137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3-4.24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B557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.09*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977E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4-6.64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A17C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69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E5FD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2-5.48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EB5C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43*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19AB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5-5.13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95A7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94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1387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6-6.7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0ED6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.45*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041A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76-11.25</w:t>
            </w:r>
          </w:p>
        </w:tc>
      </w:tr>
      <w:tr w:rsidR="00244A41" w:rsidRPr="00A66443" w14:paraId="5CF70553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47E4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ype of job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C6EA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F1F1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7B3C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9BD9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AA52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E2FC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B5C4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0D79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C22C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F4BD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C5FC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225E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446D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E639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0A97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2513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25EA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71FC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B556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86C7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244A41" w:rsidRPr="00A66443" w14:paraId="5151AE09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41C0B" w14:textId="37BED4EC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manual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4922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70EC5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E9567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6513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722D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08D3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63B2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89F57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5815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0551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DA68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9779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E5FE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3198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6673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2A4C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7A96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9AE3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DC58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0B44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244A41" w:rsidRPr="00A66443" w14:paraId="5BF37634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E74B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nual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0B4C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8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4DCE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8-1.28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BB89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4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4C8C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4-1.76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6566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4*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E63E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5-0.82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C23C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2 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5A1B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8-1.2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9152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1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E9F0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6-1.08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7288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6 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9C4B7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6-1.03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C70E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4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33DC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8-1.14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5030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0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235A7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7-1.23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1294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6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A3C7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5-1.35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DDA9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4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7083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4-1.02</w:t>
            </w:r>
          </w:p>
        </w:tc>
      </w:tr>
      <w:tr w:rsidR="00244A41" w:rsidRPr="00A66443" w14:paraId="0BBCE3A5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AA0A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ired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0FE0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4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D4B1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1-1.73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5E22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0*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1FE1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4-0.74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DD3F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4*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A285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3-0.84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B4C1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3*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2825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6-0.87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0279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BA4C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2-1.17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DF0E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1*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F18F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5-0.85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CC5A5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6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71A97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5-1.65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3EFE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6*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7D4C7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8-0.92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A980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9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643A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6-1.74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EC0C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0*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65AF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2-0.83</w:t>
            </w:r>
          </w:p>
        </w:tc>
      </w:tr>
      <w:tr w:rsidR="00244A41" w:rsidRPr="00A66443" w14:paraId="6FCE9374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5E01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come groups (yuan/month)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1F60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8E63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51DE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0BC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3973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D9185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4620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2522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7972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EE1D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A450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5F9A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8323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C70E7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43BD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86C7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6D8E5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B88B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948F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1469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244A41" w:rsidRPr="00A66443" w14:paraId="4011D410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BBF9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-200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2578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4B50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299D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509C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4D90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5E0B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BA9A5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809D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F44D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0D8F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0C5B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EB21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3BCD5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FF6F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35047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BA41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3AAB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9726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74C55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8549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244A41" w:rsidRPr="00A66443" w14:paraId="4CEBA729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12DE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0-500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B94D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A01B5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4-1.19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02B0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32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0C207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9-1.95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06FB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53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BA6C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3-2.52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95F67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9 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DE71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3-1.35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6E35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2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CBB8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6-1.5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3F17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7 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3CCA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2-1.32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0169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1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051F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9-1.79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61F5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3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E256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3-1.54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E9CF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9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9805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7-1.77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C2DD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77475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4-1.40</w:t>
            </w:r>
          </w:p>
        </w:tc>
      </w:tr>
      <w:tr w:rsidR="00244A41" w:rsidRPr="00A66443" w14:paraId="52387C37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8B70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00-1000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12C1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68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4D42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7-1.24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AE02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66D7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8-1.58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36A7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3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936F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1-1.8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DAD3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6 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B05E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4-1.61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D359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67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EE70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2-1.08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208A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1 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3CED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1-1.53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2902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0182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7-1.63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B8C07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7A5A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7-1.43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C0CC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6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419B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1-1.52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A9A0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9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2F83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2-1.37</w:t>
            </w:r>
          </w:p>
        </w:tc>
      </w:tr>
      <w:tr w:rsidR="00244A41" w:rsidRPr="00A66443" w14:paraId="17D3D415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232F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 1000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9A6D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5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244A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0-1.78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147A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46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6FBD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7-2.46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7E14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3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99AB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8-1.49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1FE8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43 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D7D65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-2.08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0600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4*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20D8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3-0.86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D7AA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22 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6987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5-1.75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380C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26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0BFB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1-1.98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8A73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31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52A2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2-1.86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FD7C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1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6393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4-1.59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F100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6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7F80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1-1.66</w:t>
            </w:r>
          </w:p>
        </w:tc>
      </w:tr>
      <w:tr w:rsidR="00244A41" w:rsidRPr="00A66443" w14:paraId="468F5612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BD67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ype of residence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E51F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C45C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EC31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ECEE7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4387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781E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E5B4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F56C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1EB4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C302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1145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5963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14CB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90F47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BE7D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AF7A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BB0D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CD70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282C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01EE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244A41" w:rsidRPr="00A66443" w14:paraId="15FC5FDB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5C09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ty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92DD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0E05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BECE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D598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15B9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283B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50777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C01E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0B73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1350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B75F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8DE9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0359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51A4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D0A2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A57A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155F7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BDCB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E44C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21F6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244A41" w:rsidRPr="00A66443" w14:paraId="2CF53C44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6246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wn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081E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9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5458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8-1.29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828A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B55E5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4-1.56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B0EE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3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69BA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2-1.77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E9F0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8 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69F8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4-1.65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3312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69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05C3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5-1.05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E575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7 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86DC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0-1.35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863B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4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5C64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5-1.29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3B1F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EF7F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2-1.39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CAC0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68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F8F6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3-1.07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C8775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559D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3-1.44</w:t>
            </w:r>
          </w:p>
        </w:tc>
      </w:tr>
      <w:tr w:rsidR="00244A41" w:rsidRPr="00A66443" w14:paraId="59B2832E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5D365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ral area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BA99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3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63F9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8-1.82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2DBD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68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9ED8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9-1.18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B178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4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1B58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4-2.03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E2467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8 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7895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7-1.7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BB2A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6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2974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5-1.69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23F0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8 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7FCC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9-1.25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8477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33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A616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6-2.33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820C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8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D98F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9-1.27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29B3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1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A6CF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9-1.3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4337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6A13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8-1.33</w:t>
            </w:r>
          </w:p>
        </w:tc>
      </w:tr>
      <w:tr w:rsidR="00244A41" w:rsidRPr="00A66443" w14:paraId="41A34B23" w14:textId="77777777" w:rsidTr="00640195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F664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Dementia contact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2D70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10F3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0EC9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07D1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BFCA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9558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336B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620E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940D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8784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B1A47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BF195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FA82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30E3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59F0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2FF8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2918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69315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563B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E800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244A41" w:rsidRPr="00A66443" w14:paraId="226227DA" w14:textId="77777777" w:rsidTr="00640195">
        <w:trPr>
          <w:trHeight w:val="28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6647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81E0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4468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3C44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C9F1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03F6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C0FA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25CD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009F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AC6C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8CB2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5C771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1300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DB2F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6E5B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7D50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554A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E3B8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F6DB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19325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6E81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244A41" w:rsidRPr="00A66443" w14:paraId="4FBF74DF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F8ED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7B43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0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A2B6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9-0.99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EE9F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5*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1F495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6-1.00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0C1C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8*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704B3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1-0.9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C283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4*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F69A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0-0.9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4CA76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803D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2-1.07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6E81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4*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3075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0-0.90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E2D0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2*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3942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8-0.82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7982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9*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5C16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7-0.84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A4C95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5*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8F61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2-0.73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61498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8*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0DA3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6-0.83</w:t>
            </w:r>
          </w:p>
        </w:tc>
      </w:tr>
      <w:tr w:rsidR="00244A41" w:rsidRPr="00A66443" w14:paraId="29FD89B1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37E8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8FF7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8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E5C8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3-1.9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0025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1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62A35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2-1.34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DF6F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4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9298C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2-1.08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B86FA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4 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5E83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4-1.11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BB84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7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8DA7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8-1.4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14E24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6 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F5ED2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6-1.12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56A6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7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06130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4-1.1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D51DD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1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A8CE9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0-1.18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CA9C7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5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9F6AF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3-1.08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964AE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1 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8172B" w14:textId="77777777" w:rsidR="00244A41" w:rsidRPr="00A66443" w:rsidRDefault="00244A41" w:rsidP="00535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8-1.31</w:t>
            </w:r>
          </w:p>
        </w:tc>
      </w:tr>
    </w:tbl>
    <w:p w14:paraId="11AE86FB" w14:textId="639373CF" w:rsidR="00244A41" w:rsidRPr="00A66443" w:rsidRDefault="00244A41"/>
    <w:p w14:paraId="6425C0FD" w14:textId="17699AE8" w:rsidR="00384117" w:rsidRPr="00A66443" w:rsidRDefault="00384117"/>
    <w:p w14:paraId="49686676" w14:textId="1CCDC8E4" w:rsidR="00384117" w:rsidRPr="00A66443" w:rsidRDefault="00384117"/>
    <w:p w14:paraId="1DA095D1" w14:textId="34A0353D" w:rsidR="00384117" w:rsidRPr="00A66443" w:rsidRDefault="00384117"/>
    <w:p w14:paraId="0127357D" w14:textId="583BA518" w:rsidR="00384117" w:rsidRPr="00A66443" w:rsidRDefault="00384117"/>
    <w:p w14:paraId="03397BC4" w14:textId="4F4DB850" w:rsidR="00384117" w:rsidRPr="00A66443" w:rsidRDefault="00384117"/>
    <w:p w14:paraId="73A4B20C" w14:textId="104F772A" w:rsidR="00384117" w:rsidRPr="00A66443" w:rsidRDefault="00384117"/>
    <w:p w14:paraId="539B4306" w14:textId="066722F0" w:rsidR="00384117" w:rsidRPr="00A66443" w:rsidRDefault="00384117"/>
    <w:p w14:paraId="3DB3F7ED" w14:textId="3C3B156A" w:rsidR="00384117" w:rsidRPr="00A66443" w:rsidRDefault="00384117"/>
    <w:p w14:paraId="41B166F0" w14:textId="4DC6E073" w:rsidR="00384117" w:rsidRPr="00A66443" w:rsidRDefault="00384117"/>
    <w:p w14:paraId="619D7EC2" w14:textId="7214B04A" w:rsidR="00384117" w:rsidRPr="00A66443" w:rsidRDefault="00384117"/>
    <w:p w14:paraId="1EBC0297" w14:textId="2DBC3080" w:rsidR="00384117" w:rsidRPr="00A66443" w:rsidRDefault="00384117"/>
    <w:p w14:paraId="279D6994" w14:textId="5CE82CC1" w:rsidR="00384117" w:rsidRPr="00A66443" w:rsidRDefault="00384117"/>
    <w:p w14:paraId="5209C7B9" w14:textId="5C3FD55A" w:rsidR="00384117" w:rsidRPr="00A66443" w:rsidRDefault="00384117"/>
    <w:p w14:paraId="17E8D309" w14:textId="59F4C4FA" w:rsidR="00384117" w:rsidRPr="00A66443" w:rsidRDefault="00384117"/>
    <w:p w14:paraId="1E359A51" w14:textId="096DD3B2" w:rsidR="00384117" w:rsidRPr="00A66443" w:rsidRDefault="00384117"/>
    <w:p w14:paraId="555F04F7" w14:textId="394E6580" w:rsidR="00384117" w:rsidRPr="00A66443" w:rsidRDefault="00384117"/>
    <w:p w14:paraId="0F98BD50" w14:textId="71A3696C" w:rsidR="00384117" w:rsidRPr="00A66443" w:rsidRDefault="00384117"/>
    <w:p w14:paraId="51BE94E8" w14:textId="77777777" w:rsidR="008C29BC" w:rsidRDefault="008C29B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ADAF23D" w14:textId="194A8077" w:rsidR="00384117" w:rsidRPr="00A66443" w:rsidRDefault="006159AC" w:rsidP="00A66443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A6644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570124">
        <w:rPr>
          <w:rFonts w:ascii="Times New Roman" w:hAnsi="Times New Roman" w:cs="Times New Roman"/>
          <w:b/>
          <w:sz w:val="24"/>
          <w:szCs w:val="24"/>
        </w:rPr>
        <w:t>4</w:t>
      </w:r>
      <w:r w:rsidRPr="00A6644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9623F">
        <w:rPr>
          <w:rFonts w:ascii="Times New Roman" w:hAnsi="Times New Roman" w:cs="Times New Roman"/>
          <w:b/>
          <w:sz w:val="24"/>
          <w:szCs w:val="24"/>
        </w:rPr>
        <w:t>Sex</w:t>
      </w:r>
      <w:r w:rsidRPr="00A66443">
        <w:rPr>
          <w:rFonts w:ascii="Times New Roman" w:hAnsi="Times New Roman" w:cs="Times New Roman"/>
          <w:b/>
          <w:sz w:val="24"/>
          <w:szCs w:val="24"/>
        </w:rPr>
        <w:t xml:space="preserve"> differences in</w:t>
      </w:r>
      <w:bookmarkStart w:id="6" w:name="_Hlk49370807"/>
      <w:r w:rsidRPr="00A66443">
        <w:rPr>
          <w:rFonts w:ascii="Times New Roman" w:hAnsi="Times New Roman" w:cs="Times New Roman"/>
          <w:b/>
          <w:sz w:val="24"/>
          <w:szCs w:val="24"/>
        </w:rPr>
        <w:t xml:space="preserve"> the association between</w:t>
      </w:r>
      <w:r w:rsidR="00D4445F" w:rsidRPr="00A66443">
        <w:t xml:space="preserve"> </w:t>
      </w:r>
      <w:r w:rsidR="00D4445F" w:rsidRPr="00A66443">
        <w:rPr>
          <w:rFonts w:ascii="Times New Roman" w:hAnsi="Times New Roman" w:cs="Times New Roman"/>
          <w:b/>
          <w:sz w:val="24"/>
          <w:szCs w:val="24"/>
        </w:rPr>
        <w:t>demographic characteristics</w:t>
      </w:r>
      <w:r w:rsidRPr="00A66443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E9623F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A66443">
        <w:rPr>
          <w:rFonts w:ascii="Times New Roman" w:hAnsi="Times New Roman" w:cs="Times New Roman"/>
          <w:b/>
          <w:sz w:val="24"/>
          <w:szCs w:val="24"/>
        </w:rPr>
        <w:t>knowledge of protective factors for dementia.</w:t>
      </w:r>
    </w:p>
    <w:tbl>
      <w:tblPr>
        <w:tblW w:w="14468" w:type="dxa"/>
        <w:tblLook w:val="04A0" w:firstRow="1" w:lastRow="0" w:firstColumn="1" w:lastColumn="0" w:noHBand="0" w:noVBand="1"/>
      </w:tblPr>
      <w:tblGrid>
        <w:gridCol w:w="2140"/>
        <w:gridCol w:w="486"/>
        <w:gridCol w:w="913"/>
        <w:gridCol w:w="486"/>
        <w:gridCol w:w="760"/>
        <w:gridCol w:w="486"/>
        <w:gridCol w:w="760"/>
        <w:gridCol w:w="486"/>
        <w:gridCol w:w="760"/>
        <w:gridCol w:w="486"/>
        <w:gridCol w:w="760"/>
        <w:gridCol w:w="546"/>
        <w:gridCol w:w="754"/>
        <w:gridCol w:w="486"/>
        <w:gridCol w:w="680"/>
        <w:gridCol w:w="486"/>
        <w:gridCol w:w="760"/>
        <w:gridCol w:w="486"/>
        <w:gridCol w:w="760"/>
        <w:gridCol w:w="486"/>
        <w:gridCol w:w="680"/>
      </w:tblGrid>
      <w:tr w:rsidR="00384117" w:rsidRPr="00A66443" w14:paraId="22B97DF9" w14:textId="77777777" w:rsidTr="00CC20FB">
        <w:trPr>
          <w:trHeight w:val="28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6"/>
          <w:p w14:paraId="2E524001" w14:textId="77777777" w:rsidR="00384117" w:rsidRPr="00A66443" w:rsidRDefault="00384117" w:rsidP="003841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3F9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ercise</w:t>
            </w:r>
          </w:p>
        </w:tc>
        <w:tc>
          <w:tcPr>
            <w:tcW w:w="24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8ADD9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cial activity</w:t>
            </w:r>
          </w:p>
        </w:tc>
        <w:tc>
          <w:tcPr>
            <w:tcW w:w="25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0A9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elligence games</w:t>
            </w:r>
          </w:p>
        </w:tc>
        <w:tc>
          <w:tcPr>
            <w:tcW w:w="24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9AF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ading</w:t>
            </w:r>
          </w:p>
        </w:tc>
        <w:tc>
          <w:tcPr>
            <w:tcW w:w="24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EA3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tihypertensive or hypolipidemic drugs</w:t>
            </w:r>
          </w:p>
        </w:tc>
      </w:tr>
      <w:tr w:rsidR="00384117" w:rsidRPr="00A66443" w14:paraId="11A8FDC6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26BF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802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26F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01A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770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EC7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199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160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435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0B3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50C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</w:tr>
      <w:tr w:rsidR="00384117" w:rsidRPr="00A66443" w14:paraId="788AA163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C44B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5B5C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O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BE9E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88BB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O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40A9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76EB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O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03CB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66CF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O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FC8F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DF8F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O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4BCA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5160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OR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9C99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7FD5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O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F287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FE45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O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80E1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04C9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O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6E8F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50B3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O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C775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5% CI</w:t>
            </w:r>
          </w:p>
        </w:tc>
      </w:tr>
      <w:tr w:rsidR="00384117" w:rsidRPr="00A66443" w14:paraId="236BFC42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E44E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742F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FE15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36AC" w14:textId="77777777" w:rsidR="00384117" w:rsidRPr="00A66443" w:rsidRDefault="00384117" w:rsidP="003841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63CA" w14:textId="77777777" w:rsidR="00384117" w:rsidRPr="00A66443" w:rsidRDefault="00384117" w:rsidP="003841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073D" w14:textId="77777777" w:rsidR="00384117" w:rsidRPr="00A66443" w:rsidRDefault="00384117" w:rsidP="003841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743F" w14:textId="77777777" w:rsidR="00384117" w:rsidRPr="00A66443" w:rsidRDefault="00384117" w:rsidP="003841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5A7E" w14:textId="77777777" w:rsidR="00384117" w:rsidRPr="00A66443" w:rsidRDefault="00384117" w:rsidP="003841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8A29" w14:textId="77777777" w:rsidR="00384117" w:rsidRPr="00A66443" w:rsidRDefault="00384117" w:rsidP="003841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206F" w14:textId="77777777" w:rsidR="00384117" w:rsidRPr="00A66443" w:rsidRDefault="00384117" w:rsidP="003841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1E7D" w14:textId="77777777" w:rsidR="00384117" w:rsidRPr="00A66443" w:rsidRDefault="00384117" w:rsidP="003841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E64E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27E7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4EB5" w14:textId="77777777" w:rsidR="00384117" w:rsidRPr="00A66443" w:rsidRDefault="00384117" w:rsidP="003841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476D" w14:textId="77777777" w:rsidR="00384117" w:rsidRPr="00A66443" w:rsidRDefault="00384117" w:rsidP="003841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F9FC" w14:textId="77777777" w:rsidR="00384117" w:rsidRPr="00A66443" w:rsidRDefault="00384117" w:rsidP="003841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2D23" w14:textId="77777777" w:rsidR="00384117" w:rsidRPr="00A66443" w:rsidRDefault="00384117" w:rsidP="003841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6378" w14:textId="77777777" w:rsidR="00384117" w:rsidRPr="00A66443" w:rsidRDefault="00384117" w:rsidP="003841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BE92" w14:textId="77777777" w:rsidR="00384117" w:rsidRPr="00A66443" w:rsidRDefault="00384117" w:rsidP="003841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C7EC" w14:textId="77777777" w:rsidR="00384117" w:rsidRPr="00A66443" w:rsidRDefault="00384117" w:rsidP="003841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7D40" w14:textId="77777777" w:rsidR="00384117" w:rsidRPr="00A66443" w:rsidRDefault="00384117" w:rsidP="003841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384117" w:rsidRPr="00A66443" w14:paraId="4138C039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93B2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4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E41F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4BC6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C986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F914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5B6F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9484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75D4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26C8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B052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1C89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A1D4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13EE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5DF4F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49B9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0B03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4093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24C6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A324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7E1C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D5F2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384117" w:rsidRPr="00A66443" w14:paraId="57C6B10B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32F1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-65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32E4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2*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3ED6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4-0.81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67F1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5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5D7C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5-0.93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3483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4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5D01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4-1.03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D4DC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2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E034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7-1.25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0A87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2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C9A4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1-0.58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6771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4*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3B8A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0-0.72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F857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4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09CF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6-0.98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2B56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4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6232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5-1.08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EACB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4A86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6-1.3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D023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2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A8B1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8-1.10</w:t>
            </w:r>
          </w:p>
        </w:tc>
      </w:tr>
      <w:tr w:rsidR="00384117" w:rsidRPr="00A66443" w14:paraId="541F0258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2DBF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≥ 65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DA54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4*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AECD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3-0.88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BB4B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5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193F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1-0.94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58A4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7683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9-1.08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5E15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1CA5F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2-1.38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D989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2EED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6-1.4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13A6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2*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A067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1-0.83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5D71F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0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916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7-0.92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9381F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AC22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2-1.14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5F65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4.03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7D0E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6-21.3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6065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DD19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3-1.84</w:t>
            </w:r>
          </w:p>
        </w:tc>
      </w:tr>
      <w:tr w:rsidR="00384117" w:rsidRPr="00A66443" w14:paraId="131BC388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9DE7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ducation level (years)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8FFD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B5E7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44ED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0F30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94A6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86E6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FE0D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1BB9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6C37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5486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77CA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5AEF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7133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9607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6077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8A14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07DE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B080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F807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FDDC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384117" w:rsidRPr="00A66443" w14:paraId="6648DC74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900A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rimary school or illiteracy </w:t>
            </w:r>
            <w:r w:rsidRPr="00A839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≤ 6)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A4AF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A2F0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B2F2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DD96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AB25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79C1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C60C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A335F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1A55F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1E98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8CCD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7240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EFFA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2B05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2D68F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E229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0B67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4F05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5E04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AAC8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384117" w:rsidRPr="00A66443" w14:paraId="08523294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E373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or high school (6-12)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81F9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2.67 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137C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4-8.50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4B4A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95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3B78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-3.99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45A6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2.8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C3F3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3-8.47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0E94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82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1542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2-3.63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556F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2.16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55D6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8-6.91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D09F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.51*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3451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75-7.05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E0B0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9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8C6D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6-3.3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1A0D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2.1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342E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8-4.08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B3F2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1EEA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DDE8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68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DC02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5-3.19</w:t>
            </w:r>
          </w:p>
        </w:tc>
      </w:tr>
      <w:tr w:rsidR="00384117" w:rsidRPr="00A66443" w14:paraId="06A3B633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AFC1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llege or university (12-16)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6755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3.02 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F98A4" w14:textId="3D9CF545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1</w:t>
            </w:r>
            <w:r w:rsidR="00CC20FB"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.04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F9AD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.92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47DC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82-8.44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A1A4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.53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FE21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6-14.06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1C90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.27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9D34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8-6.76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A49E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.83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2860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8-12.47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C833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.71*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302E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.15-22.24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2AED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2.10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AF31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9-6.44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C393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.24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B722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64-10.43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7428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FC80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8801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3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7C9C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0-4.36</w:t>
            </w:r>
          </w:p>
        </w:tc>
      </w:tr>
      <w:tr w:rsidR="00384117" w:rsidRPr="00A66443" w14:paraId="456F3D5A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1882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stgraduate (</w:t>
            </w:r>
            <w:bookmarkStart w:id="7" w:name="_GoBack"/>
            <w:r w:rsidRPr="00A839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≥ 16)</w:t>
            </w:r>
            <w:bookmarkEnd w:id="7"/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076B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.23*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80A3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68-23.04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C22B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.81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BA3CF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02-11.43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82F5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.12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DE39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19-23.16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10BC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.29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D5E5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80-14.12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8ADB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.17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DCA6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3-17.54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9D73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.14*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202A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.68-38.25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C3E1F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2.62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7FE5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3-8.25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5D3C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.15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9862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.43-14.86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B72D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237B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0409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6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9F9C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8-4.17</w:t>
            </w:r>
          </w:p>
        </w:tc>
      </w:tr>
      <w:tr w:rsidR="00384117" w:rsidRPr="00A66443" w14:paraId="7A8B3279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1702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ype of job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936F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E08D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687B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1216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B4B2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F6B3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0F87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8E53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D5B3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16C0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B207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944B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E890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CD71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49B0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CE15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DB97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11BE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7D7D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1118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384117" w:rsidRPr="00A66443" w14:paraId="50AC4C9A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C4D82" w14:textId="2A9F2E45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manual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6505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3EFF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9CDF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E700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C35A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3063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2F8F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645E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4291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8914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AF0D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5647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BB0F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028F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FE7D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E13B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77A4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A8FA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579F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4EE7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384117" w:rsidRPr="00A66443" w14:paraId="12C26698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38AF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nual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7B3A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8 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2BF1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2-1.44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9B78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5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1F47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5-0.86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CEEF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8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97E1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9-1.25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6D68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4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1C0C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0-1.1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D7F2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4452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1-1.02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E9DC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9 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87BC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2-1.63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0F42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46AB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3-1.0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EDEC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4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61CA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3-1.04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6767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B320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1-2.2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B3A5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3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A08D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6-1.47</w:t>
            </w:r>
          </w:p>
        </w:tc>
      </w:tr>
      <w:tr w:rsidR="00384117" w:rsidRPr="00A66443" w14:paraId="1FBAF969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68F1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ired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B3B5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0735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6-1.19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5984F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0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1086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2-0.78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B70D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7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4CEC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3-1.77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CBCA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4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CF8E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4-1.3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67BC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2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77FC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6-0.63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D99C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1 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1791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8-1.03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FC66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BC6E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1-1.53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A18B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39A1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8-1.19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B749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4B7F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8-1.8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198C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4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DF5C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6-1.94</w:t>
            </w:r>
          </w:p>
        </w:tc>
      </w:tr>
      <w:tr w:rsidR="00384117" w:rsidRPr="00A66443" w14:paraId="02593A80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EFF5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come groups (yuan/month)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7AB4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21BA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CC33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B03F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4819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C235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3D3B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EB01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5045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4761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32D3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98CA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623C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6A6AF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5864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D31A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5AD2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1805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4B5F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6697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384117" w:rsidRPr="00A66443" w14:paraId="433BCF13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5F76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-200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1D50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6DA4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0BEB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1E17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3660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E5AA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764C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1BFB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3D93F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2079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A5DE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0971F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248F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526B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BC45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78FA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FAC6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69D8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5116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9E82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384117" w:rsidRPr="00A66443" w14:paraId="06B0FB32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3DA8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0-500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24F1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6 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1297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5-2.01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029E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5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41F7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0-1.48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7F9EF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5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C40A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1-1.37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8559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47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8CB1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-2.18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4ED2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BC8C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3-1.11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2C78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22 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D26D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3-1.78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8B53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9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BE88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7-1.34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440B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3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34C6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0-1.6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6CD9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86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98F8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9-5.0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3923F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6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E514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1-1.43</w:t>
            </w:r>
          </w:p>
        </w:tc>
      </w:tr>
      <w:tr w:rsidR="00384117" w:rsidRPr="00A66443" w14:paraId="14119146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15DF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00-1000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DC9E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26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79D9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1-2.63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4F78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6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7E74F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8-1.5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1743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9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3B2B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0-1.6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B65A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26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69AD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2-1.9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F23A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5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715E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7-1.5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F47B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48 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EC4F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-2.2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72C3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3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931A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4-1.1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3639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02BA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2-1.5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6E44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35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F7BD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3-3.4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F967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7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D250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7-1.60</w:t>
            </w:r>
          </w:p>
        </w:tc>
      </w:tr>
      <w:tr w:rsidR="00384117" w:rsidRPr="00A66443" w14:paraId="6AD77C23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EF24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 1000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1BBC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59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D924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3-3.49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213C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52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C71A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7-2.9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2249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34D0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9-1.6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E4BD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66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0A2E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-2.8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6D81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D494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9-1.3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09E2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4 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01FF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8-1.9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688B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1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6B8D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9-1.3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E792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9E39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6-1.5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D1AAF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5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5649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2-2.2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1095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F9F1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5-1.79</w:t>
            </w:r>
          </w:p>
        </w:tc>
      </w:tr>
      <w:tr w:rsidR="00384117" w:rsidRPr="00A66443" w14:paraId="631433D3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246C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ype of residence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2D22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51E6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C0F0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9C04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184B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D00C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390C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6353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4D37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1CE4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272C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9E3C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43EE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F110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DB21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5965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6333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8B9F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3673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C6AA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384117" w:rsidRPr="00A66443" w14:paraId="40D3BF1C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5177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ty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22D0F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789D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EE9F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1CCA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4A6B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C8CF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92C2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F01F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B7D5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3F1A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99FD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568E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6141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CF28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1AFF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7645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0B1B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DE8E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DE88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F26E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384117" w:rsidRPr="00A66443" w14:paraId="1FFB52A9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77D8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w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83EA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58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92C0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9-3.16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A85FF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9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35AB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1-1.9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CA2A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6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7ED8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0-1.9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F40B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2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3421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8-1.0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B455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5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11F4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0-1.8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9075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B385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8-1.5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D7A7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8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FE05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9-1.6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DB9B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AEBC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9-1.4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47F5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6407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6-1.0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2F10F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68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6CDA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0-1.52</w:t>
            </w:r>
          </w:p>
        </w:tc>
      </w:tr>
      <w:tr w:rsidR="00384117" w:rsidRPr="00A66443" w14:paraId="4CBA6376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EE79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ral a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6C57F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38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383D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8-3.28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5756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5769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5-1.5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2481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36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50CD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0-2.6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9CC6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3456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7-1.4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ABDC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8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EBBE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2-1.8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73A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05BE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8-1.1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29A6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1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9B04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6-1.4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BF48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1828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9-1.3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8CBC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63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DA81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7-4.6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679A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1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6132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7-2.39</w:t>
            </w:r>
          </w:p>
        </w:tc>
      </w:tr>
      <w:tr w:rsidR="00384117" w:rsidRPr="00A66443" w14:paraId="3302FE32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695F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Dementia contact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3CE0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34C8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B2E5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E410F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2BAC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47EC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1206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5674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8412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727C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E4EF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7563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3F7B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3F37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0D67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10A6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98DA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B1C6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D56C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64B4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384117" w:rsidRPr="00A66443" w14:paraId="1A17168C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E935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8306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59C2F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59CD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E3E1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1DB3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3B06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3876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E83C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1A7A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9AD6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D117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3068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E20C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CC49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FB61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88DC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30E5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8EDC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7AA0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30FE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384117" w:rsidRPr="00A66443" w14:paraId="10E57D00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8C0B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60DB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1 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9DCA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7-1.46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3177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9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6E792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6-1.12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EBB9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014F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8-1.16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1BBC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4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D658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5-1.0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DF57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6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FB4D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2-1.2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8B22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8 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788A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6-1.18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2BD5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7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5CB4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9-0.9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4507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2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0A24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2-1.17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D5F1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4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6008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5-0.77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DEDBE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1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6513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5-0.76</w:t>
            </w:r>
          </w:p>
        </w:tc>
      </w:tr>
      <w:tr w:rsidR="00384117" w:rsidRPr="00384117" w14:paraId="2153897A" w14:textId="77777777" w:rsidTr="00CC20FB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92551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976B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CC9C3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8-1.13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511E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3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CE9D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8-1.13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3C0EA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C8264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1-1.24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2DE5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4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8894C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4-0.94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7EC58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2CD99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4-1.2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65A8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6*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A93E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6-0.95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8CFA0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79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1E446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3-1.16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F1F47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1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FDC6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9-1.1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8488B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4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3DB95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1-2.1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BA9DD" w14:textId="77777777" w:rsidR="00384117" w:rsidRPr="00A66443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048BE" w14:textId="77777777" w:rsidR="00384117" w:rsidRPr="00384117" w:rsidRDefault="00384117" w:rsidP="003841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66443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8-1.09</w:t>
            </w:r>
          </w:p>
        </w:tc>
      </w:tr>
    </w:tbl>
    <w:p w14:paraId="4C879D01" w14:textId="77777777" w:rsidR="00384117" w:rsidRDefault="00384117"/>
    <w:sectPr w:rsidR="00384117" w:rsidSect="00244A41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6ABF21" w14:textId="77777777" w:rsidR="002F6262" w:rsidRDefault="002F6262" w:rsidP="00244A41">
      <w:r>
        <w:separator/>
      </w:r>
    </w:p>
  </w:endnote>
  <w:endnote w:type="continuationSeparator" w:id="0">
    <w:p w14:paraId="549C88A3" w14:textId="77777777" w:rsidR="002F6262" w:rsidRDefault="002F6262" w:rsidP="00244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1DEAA5" w14:textId="77777777" w:rsidR="002F6262" w:rsidRDefault="002F6262" w:rsidP="00244A41">
      <w:r>
        <w:separator/>
      </w:r>
    </w:p>
  </w:footnote>
  <w:footnote w:type="continuationSeparator" w:id="0">
    <w:p w14:paraId="24B46FEE" w14:textId="77777777" w:rsidR="002F6262" w:rsidRDefault="002F6262" w:rsidP="00244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432A"/>
    <w:rsid w:val="000504C9"/>
    <w:rsid w:val="000A1818"/>
    <w:rsid w:val="000D01F6"/>
    <w:rsid w:val="000E363B"/>
    <w:rsid w:val="00112BD4"/>
    <w:rsid w:val="0015253F"/>
    <w:rsid w:val="001D6F4C"/>
    <w:rsid w:val="001D7185"/>
    <w:rsid w:val="00202DAB"/>
    <w:rsid w:val="00244A41"/>
    <w:rsid w:val="002D4345"/>
    <w:rsid w:val="002F6262"/>
    <w:rsid w:val="00384117"/>
    <w:rsid w:val="003D0F22"/>
    <w:rsid w:val="003F7D92"/>
    <w:rsid w:val="004223B0"/>
    <w:rsid w:val="0044165C"/>
    <w:rsid w:val="004F6E7D"/>
    <w:rsid w:val="00535B4E"/>
    <w:rsid w:val="00570124"/>
    <w:rsid w:val="005C7A71"/>
    <w:rsid w:val="006159AC"/>
    <w:rsid w:val="00640195"/>
    <w:rsid w:val="00683CEB"/>
    <w:rsid w:val="006B310A"/>
    <w:rsid w:val="006E472C"/>
    <w:rsid w:val="00731214"/>
    <w:rsid w:val="00791BA4"/>
    <w:rsid w:val="007B2C27"/>
    <w:rsid w:val="007E57B4"/>
    <w:rsid w:val="00894025"/>
    <w:rsid w:val="008C29BC"/>
    <w:rsid w:val="008E432A"/>
    <w:rsid w:val="009841C4"/>
    <w:rsid w:val="00A3597D"/>
    <w:rsid w:val="00A66443"/>
    <w:rsid w:val="00A802B5"/>
    <w:rsid w:val="00A83959"/>
    <w:rsid w:val="00AC1A0C"/>
    <w:rsid w:val="00AE17CA"/>
    <w:rsid w:val="00AE4BA4"/>
    <w:rsid w:val="00B122F5"/>
    <w:rsid w:val="00B254FF"/>
    <w:rsid w:val="00B440C1"/>
    <w:rsid w:val="00B533AE"/>
    <w:rsid w:val="00BF25BF"/>
    <w:rsid w:val="00CA16DD"/>
    <w:rsid w:val="00CC20FB"/>
    <w:rsid w:val="00D04AAB"/>
    <w:rsid w:val="00D4445F"/>
    <w:rsid w:val="00D640C8"/>
    <w:rsid w:val="00E9623F"/>
    <w:rsid w:val="00EC0282"/>
    <w:rsid w:val="00F83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50D90E"/>
  <w15:docId w15:val="{63948785-5B12-417E-AC37-2255EAA36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59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4A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4A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4A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4A4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223B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223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61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1A448A-F7AD-4999-B1E9-49149C0211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7</Pages>
  <Words>1709</Words>
  <Characters>9745</Characters>
  <Application>Microsoft Office Word</Application>
  <DocSecurity>0</DocSecurity>
  <Lines>81</Lines>
  <Paragraphs>22</Paragraphs>
  <ScaleCrop>false</ScaleCrop>
  <Company/>
  <LinksUpToDate>false</LinksUpToDate>
  <CharactersWithSpaces>1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bos</dc:creator>
  <cp:keywords/>
  <dc:description/>
  <cp:lastModifiedBy>郑永博</cp:lastModifiedBy>
  <cp:revision>33</cp:revision>
  <dcterms:created xsi:type="dcterms:W3CDTF">2020-08-26T08:57:00Z</dcterms:created>
  <dcterms:modified xsi:type="dcterms:W3CDTF">2020-09-28T00:45:00Z</dcterms:modified>
</cp:coreProperties>
</file>